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FCF13" w14:textId="77777777" w:rsidR="00816A98" w:rsidRDefault="00714A0A">
      <w:pPr>
        <w:spacing w:line="240" w:lineRule="auto"/>
        <w:jc w:val="center"/>
        <w:rPr>
          <w:b/>
        </w:rPr>
      </w:pPr>
      <w:r>
        <w:rPr>
          <w:b/>
        </w:rPr>
        <w:t>Appendix B</w:t>
      </w:r>
    </w:p>
    <w:p w14:paraId="41F7BA49" w14:textId="77777777" w:rsidR="00816A98" w:rsidRDefault="00714A0A">
      <w:pPr>
        <w:spacing w:line="240" w:lineRule="auto"/>
        <w:jc w:val="center"/>
      </w:pPr>
      <w:r>
        <w:t>Coding Framework</w:t>
      </w:r>
    </w:p>
    <w:tbl>
      <w:tblPr>
        <w:tblStyle w:val="a2"/>
        <w:tblW w:w="936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60"/>
        <w:gridCol w:w="3740"/>
        <w:gridCol w:w="3760"/>
      </w:tblGrid>
      <w:tr w:rsidR="00816A98" w14:paraId="13209442" w14:textId="77777777">
        <w:trPr>
          <w:trHeight w:val="1002"/>
        </w:trPr>
        <w:tc>
          <w:tcPr>
            <w:tcW w:w="1860" w:type="dxa"/>
          </w:tcPr>
          <w:p w14:paraId="57B25DB4" w14:textId="77777777" w:rsidR="00816A98" w:rsidRDefault="00714A0A">
            <w:r>
              <w:t>Code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hidden="0" allowOverlap="1" wp14:anchorId="3665D4E0" wp14:editId="7BA4713C">
                      <wp:simplePos x="0" y="0"/>
                      <wp:positionH relativeFrom="column">
                        <wp:posOffset>-152399</wp:posOffset>
                      </wp:positionH>
                      <wp:positionV relativeFrom="paragraph">
                        <wp:posOffset>419100</wp:posOffset>
                      </wp:positionV>
                      <wp:extent cx="6271337" cy="22225"/>
                      <wp:effectExtent l="0" t="0" r="0" b="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2215094" y="3780000"/>
                                <a:ext cx="626181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-152399</wp:posOffset>
                      </wp:positionH>
                      <wp:positionV relativeFrom="paragraph">
                        <wp:posOffset>419100</wp:posOffset>
                      </wp:positionV>
                      <wp:extent cx="6271337" cy="22225"/>
                      <wp:effectExtent b="0" l="0" r="0" t="0"/>
                      <wp:wrapNone/>
                      <wp:docPr id="22" name="image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7.png"/>
                              <pic:cNvPicPr preferRelativeResize="0"/>
                            </pic:nvPicPr>
                            <pic:blipFill>
                              <a:blip r:embed="rId14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271337" cy="222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3740" w:type="dxa"/>
          </w:tcPr>
          <w:p w14:paraId="70C196C2" w14:textId="77777777" w:rsidR="00816A98" w:rsidRDefault="00714A0A">
            <w:r>
              <w:t>Operational Definition</w:t>
            </w:r>
          </w:p>
        </w:tc>
        <w:tc>
          <w:tcPr>
            <w:tcW w:w="3760" w:type="dxa"/>
          </w:tcPr>
          <w:p w14:paraId="4DC17E8C" w14:textId="77777777" w:rsidR="00816A98" w:rsidRDefault="00714A0A">
            <w:r>
              <w:t>Example</w:t>
            </w:r>
          </w:p>
        </w:tc>
      </w:tr>
      <w:tr w:rsidR="00816A98" w14:paraId="1A08461B" w14:textId="77777777">
        <w:trPr>
          <w:trHeight w:val="1002"/>
        </w:trPr>
        <w:tc>
          <w:tcPr>
            <w:tcW w:w="1860" w:type="dxa"/>
          </w:tcPr>
          <w:p w14:paraId="63E461D2" w14:textId="77777777" w:rsidR="00816A98" w:rsidRDefault="00714A0A">
            <w:r>
              <w:t>Introversion</w:t>
            </w:r>
          </w:p>
        </w:tc>
        <w:tc>
          <w:tcPr>
            <w:tcW w:w="3740" w:type="dxa"/>
          </w:tcPr>
          <w:p w14:paraId="4B8997D2" w14:textId="77777777" w:rsidR="00816A98" w:rsidRDefault="00714A0A">
            <w:r>
              <w:t>Participants describes themself as "introverted" or "an introvert"</w:t>
            </w:r>
          </w:p>
        </w:tc>
        <w:tc>
          <w:tcPr>
            <w:tcW w:w="3760" w:type="dxa"/>
          </w:tcPr>
          <w:p w14:paraId="789227A8" w14:textId="77777777" w:rsidR="00816A98" w:rsidRDefault="00714A0A">
            <w:r>
              <w:t>"I was kind of an introvert"</w:t>
            </w:r>
          </w:p>
        </w:tc>
      </w:tr>
      <w:tr w:rsidR="00816A98" w14:paraId="41653497" w14:textId="77777777">
        <w:trPr>
          <w:trHeight w:val="1002"/>
        </w:trPr>
        <w:tc>
          <w:tcPr>
            <w:tcW w:w="1860" w:type="dxa"/>
          </w:tcPr>
          <w:p w14:paraId="4A7626D7" w14:textId="77777777" w:rsidR="00816A98" w:rsidRDefault="00714A0A">
            <w:r>
              <w:t>High social involvement</w:t>
            </w:r>
          </w:p>
        </w:tc>
        <w:tc>
          <w:tcPr>
            <w:tcW w:w="3740" w:type="dxa"/>
          </w:tcPr>
          <w:p w14:paraId="31BCE651" w14:textId="77777777" w:rsidR="00816A98" w:rsidRDefault="00714A0A">
            <w:r>
              <w:t xml:space="preserve">Participant expresses a desire for high social </w:t>
            </w:r>
            <w:proofErr w:type="gramStart"/>
            <w:r>
              <w:t>involvement;</w:t>
            </w:r>
            <w:proofErr w:type="gramEnd"/>
            <w:r>
              <w:t xml:space="preserve"> spending a lot of time with friends or family</w:t>
            </w:r>
          </w:p>
        </w:tc>
        <w:tc>
          <w:tcPr>
            <w:tcW w:w="3760" w:type="dxa"/>
          </w:tcPr>
          <w:p w14:paraId="36DC6D98" w14:textId="77777777" w:rsidR="00816A98" w:rsidRDefault="00714A0A">
            <w:r>
              <w:t>"I'm very social. So yeah, maybe not the same person all the time, but I'm talking with people in my life every day."</w:t>
            </w:r>
          </w:p>
        </w:tc>
      </w:tr>
      <w:tr w:rsidR="00816A98" w14:paraId="0BD75403" w14:textId="77777777">
        <w:trPr>
          <w:trHeight w:val="1002"/>
        </w:trPr>
        <w:tc>
          <w:tcPr>
            <w:tcW w:w="1860" w:type="dxa"/>
          </w:tcPr>
          <w:p w14:paraId="629F4C8F" w14:textId="77777777" w:rsidR="00816A98" w:rsidRDefault="00714A0A">
            <w:r>
              <w:t>Low social involvement</w:t>
            </w:r>
          </w:p>
        </w:tc>
        <w:tc>
          <w:tcPr>
            <w:tcW w:w="3740" w:type="dxa"/>
          </w:tcPr>
          <w:p w14:paraId="144903A3" w14:textId="77777777" w:rsidR="00816A98" w:rsidRDefault="00714A0A">
            <w:r>
              <w:t>Participant expresses a preference for low or occasional social interactions with friends or family</w:t>
            </w:r>
          </w:p>
        </w:tc>
        <w:tc>
          <w:tcPr>
            <w:tcW w:w="3760" w:type="dxa"/>
          </w:tcPr>
          <w:p w14:paraId="501D3717" w14:textId="77777777" w:rsidR="00816A98" w:rsidRDefault="00714A0A">
            <w:r>
              <w:t xml:space="preserve">"We check in with each other…  once every couple </w:t>
            </w:r>
            <w:proofErr w:type="gramStart"/>
            <w:r>
              <w:t>months</w:t>
            </w:r>
            <w:proofErr w:type="gramEnd"/>
            <w:r>
              <w:t>"</w:t>
            </w:r>
          </w:p>
        </w:tc>
      </w:tr>
      <w:tr w:rsidR="00816A98" w14:paraId="056A689F" w14:textId="77777777">
        <w:trPr>
          <w:trHeight w:val="1002"/>
        </w:trPr>
        <w:tc>
          <w:tcPr>
            <w:tcW w:w="1860" w:type="dxa"/>
          </w:tcPr>
          <w:p w14:paraId="5EBEA4B8" w14:textId="77777777" w:rsidR="00816A98" w:rsidRDefault="00714A0A">
            <w:r>
              <w:t>Conversations</w:t>
            </w:r>
          </w:p>
        </w:tc>
        <w:tc>
          <w:tcPr>
            <w:tcW w:w="3740" w:type="dxa"/>
          </w:tcPr>
          <w:p w14:paraId="52C2186F" w14:textId="77777777" w:rsidR="00816A98" w:rsidRDefault="00714A0A">
            <w:r>
              <w:t>Participant expresses a preference for social interactions in which they can have a meaningful conversation</w:t>
            </w:r>
          </w:p>
        </w:tc>
        <w:tc>
          <w:tcPr>
            <w:tcW w:w="3760" w:type="dxa"/>
          </w:tcPr>
          <w:p w14:paraId="7B30423F" w14:textId="77777777" w:rsidR="00816A98" w:rsidRDefault="00714A0A">
            <w:r>
              <w:t>"</w:t>
            </w:r>
            <w:proofErr w:type="gramStart"/>
            <w:r>
              <w:t>it</w:t>
            </w:r>
            <w:proofErr w:type="gramEnd"/>
            <w:r>
              <w:t xml:space="preserve"> has to be something that allows us to talk"</w:t>
            </w:r>
          </w:p>
        </w:tc>
      </w:tr>
      <w:tr w:rsidR="00816A98" w14:paraId="1F88DAB5" w14:textId="77777777">
        <w:trPr>
          <w:trHeight w:val="1002"/>
        </w:trPr>
        <w:tc>
          <w:tcPr>
            <w:tcW w:w="1860" w:type="dxa"/>
          </w:tcPr>
          <w:p w14:paraId="5E3C4772" w14:textId="77777777" w:rsidR="00816A98" w:rsidRDefault="00714A0A">
            <w:r>
              <w:t>Face-to-face</w:t>
            </w:r>
          </w:p>
        </w:tc>
        <w:tc>
          <w:tcPr>
            <w:tcW w:w="3740" w:type="dxa"/>
          </w:tcPr>
          <w:p w14:paraId="498DB648" w14:textId="77777777" w:rsidR="00816A98" w:rsidRDefault="00714A0A">
            <w:r>
              <w:t>Participant expresses a preference for face-to-face social interactions, as opposed to online or phone interactions</w:t>
            </w:r>
          </w:p>
        </w:tc>
        <w:tc>
          <w:tcPr>
            <w:tcW w:w="3760" w:type="dxa"/>
          </w:tcPr>
          <w:p w14:paraId="5C96C823" w14:textId="77777777" w:rsidR="00816A98" w:rsidRDefault="00714A0A">
            <w:r>
              <w:t>"I prefer face-to-face, one-on-one"</w:t>
            </w:r>
          </w:p>
        </w:tc>
      </w:tr>
      <w:tr w:rsidR="00816A98" w14:paraId="16784069" w14:textId="77777777">
        <w:trPr>
          <w:trHeight w:val="1002"/>
        </w:trPr>
        <w:tc>
          <w:tcPr>
            <w:tcW w:w="1860" w:type="dxa"/>
          </w:tcPr>
          <w:p w14:paraId="603B0C1F" w14:textId="77777777" w:rsidR="00816A98" w:rsidRDefault="00714A0A">
            <w:r>
              <w:t>Variety</w:t>
            </w:r>
          </w:p>
        </w:tc>
        <w:tc>
          <w:tcPr>
            <w:tcW w:w="3740" w:type="dxa"/>
          </w:tcPr>
          <w:p w14:paraId="544CEE35" w14:textId="77777777" w:rsidR="00816A98" w:rsidRDefault="00714A0A">
            <w:r>
              <w:t xml:space="preserve">Participants expresses a desire to have multiple modes of social interaction in their </w:t>
            </w:r>
            <w:proofErr w:type="gramStart"/>
            <w:r>
              <w:t>life;</w:t>
            </w:r>
            <w:proofErr w:type="gramEnd"/>
            <w:r>
              <w:t xml:space="preserve"> e.g. both face-to-face and online</w:t>
            </w:r>
          </w:p>
        </w:tc>
        <w:tc>
          <w:tcPr>
            <w:tcW w:w="3760" w:type="dxa"/>
          </w:tcPr>
          <w:p w14:paraId="265B4524" w14:textId="77777777" w:rsidR="00816A98" w:rsidRDefault="00714A0A">
            <w:r>
              <w:t>"</w:t>
            </w:r>
            <w:proofErr w:type="gramStart"/>
            <w:r>
              <w:t>all</w:t>
            </w:r>
            <w:proofErr w:type="gramEnd"/>
            <w:r>
              <w:t xml:space="preserve"> valuable, but in different ways... I can't really evaluate them and compare them to each other because they're very different activities"</w:t>
            </w:r>
          </w:p>
        </w:tc>
      </w:tr>
      <w:tr w:rsidR="00816A98" w14:paraId="7F86F52B" w14:textId="77777777">
        <w:trPr>
          <w:trHeight w:val="1002"/>
        </w:trPr>
        <w:tc>
          <w:tcPr>
            <w:tcW w:w="1860" w:type="dxa"/>
          </w:tcPr>
          <w:p w14:paraId="1E4BB6D1" w14:textId="77777777" w:rsidR="00816A98" w:rsidRDefault="00714A0A">
            <w:r>
              <w:t>Impact on parent relationship</w:t>
            </w:r>
          </w:p>
        </w:tc>
        <w:tc>
          <w:tcPr>
            <w:tcW w:w="3740" w:type="dxa"/>
          </w:tcPr>
          <w:p w14:paraId="59B12C04" w14:textId="77777777" w:rsidR="00816A98" w:rsidRDefault="00714A0A">
            <w:r>
              <w:t>Participant mentions that the COVID-19 pandemic had an impact on their relationship with a parent</w:t>
            </w:r>
          </w:p>
        </w:tc>
        <w:tc>
          <w:tcPr>
            <w:tcW w:w="3760" w:type="dxa"/>
          </w:tcPr>
          <w:p w14:paraId="7CF28937" w14:textId="77777777" w:rsidR="00816A98" w:rsidRDefault="00714A0A">
            <w:r>
              <w:t>"</w:t>
            </w:r>
            <w:proofErr w:type="gramStart"/>
            <w:r>
              <w:t>my</w:t>
            </w:r>
            <w:proofErr w:type="gramEnd"/>
            <w:r>
              <w:t xml:space="preserve"> mother, who lives in Wisconsin, I haven't been able to see her"</w:t>
            </w:r>
          </w:p>
        </w:tc>
      </w:tr>
      <w:tr w:rsidR="00816A98" w14:paraId="0C01C8D5" w14:textId="77777777">
        <w:trPr>
          <w:trHeight w:val="1002"/>
        </w:trPr>
        <w:tc>
          <w:tcPr>
            <w:tcW w:w="1860" w:type="dxa"/>
          </w:tcPr>
          <w:p w14:paraId="77786BED" w14:textId="77777777" w:rsidR="00816A98" w:rsidRDefault="00714A0A">
            <w:r>
              <w:t xml:space="preserve">Impact on </w:t>
            </w:r>
            <w:proofErr w:type="gramStart"/>
            <w:r>
              <w:t>friends</w:t>
            </w:r>
            <w:proofErr w:type="gramEnd"/>
            <w:r>
              <w:t xml:space="preserve"> relationship</w:t>
            </w:r>
          </w:p>
        </w:tc>
        <w:tc>
          <w:tcPr>
            <w:tcW w:w="3740" w:type="dxa"/>
          </w:tcPr>
          <w:p w14:paraId="61D1664C" w14:textId="77777777" w:rsidR="00816A98" w:rsidRDefault="00714A0A">
            <w:r>
              <w:t>Participant mentions that the COVID-19 pandemic had an impact on their relationship with a friend or friends</w:t>
            </w:r>
          </w:p>
        </w:tc>
        <w:tc>
          <w:tcPr>
            <w:tcW w:w="3760" w:type="dxa"/>
          </w:tcPr>
          <w:p w14:paraId="394E4D8C" w14:textId="77777777" w:rsidR="00816A98" w:rsidRDefault="00714A0A">
            <w:r>
              <w:t>"</w:t>
            </w:r>
            <w:proofErr w:type="gramStart"/>
            <w:r>
              <w:t>there</w:t>
            </w:r>
            <w:proofErr w:type="gramEnd"/>
            <w:r>
              <w:t xml:space="preserve"> were some not so close friends that I stopped seeing"</w:t>
            </w:r>
          </w:p>
        </w:tc>
      </w:tr>
      <w:tr w:rsidR="00816A98" w14:paraId="509993D9" w14:textId="77777777">
        <w:trPr>
          <w:trHeight w:val="1002"/>
        </w:trPr>
        <w:tc>
          <w:tcPr>
            <w:tcW w:w="1860" w:type="dxa"/>
          </w:tcPr>
          <w:p w14:paraId="3B82461B" w14:textId="77777777" w:rsidR="00816A98" w:rsidRDefault="00714A0A">
            <w:r>
              <w:t>Impact on coworker relationship</w:t>
            </w:r>
          </w:p>
        </w:tc>
        <w:tc>
          <w:tcPr>
            <w:tcW w:w="3740" w:type="dxa"/>
          </w:tcPr>
          <w:p w14:paraId="0FC85287" w14:textId="77777777" w:rsidR="00816A98" w:rsidRDefault="00714A0A">
            <w:r>
              <w:t>Participant mentions that the COVID-19 pandemic had an impact on their relationship with coworkers</w:t>
            </w:r>
          </w:p>
        </w:tc>
        <w:tc>
          <w:tcPr>
            <w:tcW w:w="3760" w:type="dxa"/>
          </w:tcPr>
          <w:p w14:paraId="1312BAEB" w14:textId="77777777" w:rsidR="00816A98" w:rsidRDefault="00714A0A">
            <w:r>
              <w:t>"[I've grown apart from] my business associates"</w:t>
            </w:r>
          </w:p>
        </w:tc>
      </w:tr>
      <w:tr w:rsidR="00816A98" w14:paraId="0160D125" w14:textId="77777777">
        <w:trPr>
          <w:trHeight w:val="1002"/>
        </w:trPr>
        <w:tc>
          <w:tcPr>
            <w:tcW w:w="1860" w:type="dxa"/>
          </w:tcPr>
          <w:p w14:paraId="2EC9DACD" w14:textId="77777777" w:rsidR="00816A98" w:rsidRDefault="00714A0A">
            <w:r>
              <w:t>Impact on family relationship</w:t>
            </w:r>
          </w:p>
        </w:tc>
        <w:tc>
          <w:tcPr>
            <w:tcW w:w="3740" w:type="dxa"/>
          </w:tcPr>
          <w:p w14:paraId="10DBC4B1" w14:textId="77777777" w:rsidR="00816A98" w:rsidRDefault="00714A0A">
            <w:r>
              <w:t>Participant mentions that the COVID-19 pandemic had an impact on their relationship with a non-parent family member</w:t>
            </w:r>
          </w:p>
        </w:tc>
        <w:tc>
          <w:tcPr>
            <w:tcW w:w="3760" w:type="dxa"/>
          </w:tcPr>
          <w:p w14:paraId="5A156216" w14:textId="77777777" w:rsidR="00816A98" w:rsidRDefault="00714A0A">
            <w:r>
              <w:t>"We have two older kids... Marie doesn't like technology, and so if you don't see Marie in person, you don't see Marie"</w:t>
            </w:r>
          </w:p>
        </w:tc>
      </w:tr>
      <w:tr w:rsidR="00816A98" w14:paraId="077CA0EB" w14:textId="77777777">
        <w:trPr>
          <w:trHeight w:val="1002"/>
        </w:trPr>
        <w:tc>
          <w:tcPr>
            <w:tcW w:w="1860" w:type="dxa"/>
          </w:tcPr>
          <w:p w14:paraId="7A44222C" w14:textId="77777777" w:rsidR="00816A98" w:rsidRDefault="00714A0A">
            <w:r>
              <w:t>Decrease in social interaction</w:t>
            </w:r>
          </w:p>
        </w:tc>
        <w:tc>
          <w:tcPr>
            <w:tcW w:w="3740" w:type="dxa"/>
          </w:tcPr>
          <w:p w14:paraId="22DFF8DC" w14:textId="77777777" w:rsidR="00816A98" w:rsidRDefault="00714A0A">
            <w:r>
              <w:t>Participant describes an overall decrease in level of social interactions due to the COVID-19 pandemic</w:t>
            </w:r>
          </w:p>
        </w:tc>
        <w:tc>
          <w:tcPr>
            <w:tcW w:w="3760" w:type="dxa"/>
          </w:tcPr>
          <w:p w14:paraId="055ACD24" w14:textId="77777777" w:rsidR="00816A98" w:rsidRDefault="00714A0A">
            <w:r>
              <w:t>"it's been cut down to nearly nothing, as far as social"</w:t>
            </w:r>
          </w:p>
        </w:tc>
      </w:tr>
      <w:tr w:rsidR="00816A98" w14:paraId="7323BC45" w14:textId="77777777">
        <w:trPr>
          <w:trHeight w:val="1002"/>
        </w:trPr>
        <w:tc>
          <w:tcPr>
            <w:tcW w:w="1860" w:type="dxa"/>
          </w:tcPr>
          <w:p w14:paraId="53360BBF" w14:textId="77777777" w:rsidR="00816A98" w:rsidRDefault="00714A0A">
            <w:r>
              <w:lastRenderedPageBreak/>
              <w:t>No change in social interaction</w:t>
            </w:r>
          </w:p>
        </w:tc>
        <w:tc>
          <w:tcPr>
            <w:tcW w:w="3740" w:type="dxa"/>
          </w:tcPr>
          <w:p w14:paraId="5B6D76F3" w14:textId="77777777" w:rsidR="00816A98" w:rsidRDefault="00714A0A">
            <w:r>
              <w:t xml:space="preserve">Participant describes that there </w:t>
            </w:r>
            <w:proofErr w:type="gramStart"/>
            <w:r>
              <w:t>was</w:t>
            </w:r>
            <w:proofErr w:type="gramEnd"/>
            <w:r>
              <w:t xml:space="preserve"> no changes in their overall level of social interaction to the COVID-19 pandemic</w:t>
            </w:r>
          </w:p>
        </w:tc>
        <w:tc>
          <w:tcPr>
            <w:tcW w:w="3760" w:type="dxa"/>
          </w:tcPr>
          <w:p w14:paraId="11793CF2" w14:textId="77777777" w:rsidR="00816A98" w:rsidRDefault="00714A0A">
            <w:r>
              <w:t>"</w:t>
            </w:r>
            <w:proofErr w:type="gramStart"/>
            <w:r>
              <w:t>even</w:t>
            </w:r>
            <w:proofErr w:type="gramEnd"/>
            <w:r>
              <w:t xml:space="preserve"> with the </w:t>
            </w:r>
            <w:proofErr w:type="spellStart"/>
            <w:r>
              <w:t>the</w:t>
            </w:r>
            <w:proofErr w:type="spellEnd"/>
            <w:r>
              <w:t xml:space="preserve"> social distancing... it's not made a whole lot of differences in [social] stuff that we do"</w:t>
            </w:r>
          </w:p>
        </w:tc>
      </w:tr>
      <w:tr w:rsidR="00816A98" w14:paraId="7B3A8D52" w14:textId="77777777">
        <w:trPr>
          <w:trHeight w:val="1002"/>
        </w:trPr>
        <w:tc>
          <w:tcPr>
            <w:tcW w:w="1860" w:type="dxa"/>
          </w:tcPr>
          <w:p w14:paraId="3CFA9149" w14:textId="77777777" w:rsidR="00816A98" w:rsidRDefault="00714A0A">
            <w:r>
              <w:t>Risk of infection</w:t>
            </w:r>
          </w:p>
        </w:tc>
        <w:tc>
          <w:tcPr>
            <w:tcW w:w="3740" w:type="dxa"/>
          </w:tcPr>
          <w:p w14:paraId="73A47ED9" w14:textId="77777777" w:rsidR="00816A98" w:rsidRDefault="00714A0A">
            <w:r>
              <w:t>Participant describes risk of infection as a reason for altering their social behavior</w:t>
            </w:r>
          </w:p>
        </w:tc>
        <w:tc>
          <w:tcPr>
            <w:tcW w:w="3760" w:type="dxa"/>
          </w:tcPr>
          <w:p w14:paraId="08A3492A" w14:textId="77777777" w:rsidR="00816A98" w:rsidRDefault="00714A0A">
            <w:r>
              <w:t>"there's a lot of friends that I would like to see, but I don't want to endanger them"</w:t>
            </w:r>
          </w:p>
        </w:tc>
      </w:tr>
      <w:tr w:rsidR="00816A98" w14:paraId="68930231" w14:textId="77777777">
        <w:trPr>
          <w:trHeight w:val="1002"/>
        </w:trPr>
        <w:tc>
          <w:tcPr>
            <w:tcW w:w="1860" w:type="dxa"/>
          </w:tcPr>
          <w:p w14:paraId="104C846B" w14:textId="77777777" w:rsidR="00816A98" w:rsidRDefault="00714A0A">
            <w:r>
              <w:t>Lack of casual interactions</w:t>
            </w:r>
          </w:p>
        </w:tc>
        <w:tc>
          <w:tcPr>
            <w:tcW w:w="3740" w:type="dxa"/>
          </w:tcPr>
          <w:p w14:paraId="6280B9A3" w14:textId="77777777" w:rsidR="00816A98" w:rsidRDefault="00714A0A">
            <w:r>
              <w:t>Participant discusses a decrease in the amount of casual or incidental social interactions, such as with coworkers or neighbors</w:t>
            </w:r>
          </w:p>
        </w:tc>
        <w:tc>
          <w:tcPr>
            <w:tcW w:w="3760" w:type="dxa"/>
          </w:tcPr>
          <w:p w14:paraId="7F5E87F7" w14:textId="77777777" w:rsidR="00816A98" w:rsidRDefault="00714A0A">
            <w:r>
              <w:t>"</w:t>
            </w:r>
            <w:proofErr w:type="gramStart"/>
            <w:r>
              <w:t>without</w:t>
            </w:r>
            <w:proofErr w:type="gramEnd"/>
            <w:r>
              <w:t xml:space="preserve"> realizing it, growing apart from my local friends because I'm just not seeing them and interacting with them"</w:t>
            </w:r>
          </w:p>
        </w:tc>
      </w:tr>
      <w:tr w:rsidR="00816A98" w14:paraId="0542F44C" w14:textId="77777777">
        <w:trPr>
          <w:trHeight w:val="1002"/>
        </w:trPr>
        <w:tc>
          <w:tcPr>
            <w:tcW w:w="1860" w:type="dxa"/>
          </w:tcPr>
          <w:p w14:paraId="6AC80E8E" w14:textId="77777777" w:rsidR="00816A98" w:rsidRDefault="00714A0A">
            <w:r>
              <w:t>High technology involvement</w:t>
            </w:r>
          </w:p>
        </w:tc>
        <w:tc>
          <w:tcPr>
            <w:tcW w:w="3740" w:type="dxa"/>
          </w:tcPr>
          <w:p w14:paraId="17E347FD" w14:textId="77777777" w:rsidR="00816A98" w:rsidRDefault="00714A0A">
            <w:r>
              <w:t>Participant expresses a preference for a high level of social technology involvement in their everyday life, such as using it throughout the day or having a high level of notifications</w:t>
            </w:r>
          </w:p>
        </w:tc>
        <w:tc>
          <w:tcPr>
            <w:tcW w:w="3760" w:type="dxa"/>
          </w:tcPr>
          <w:p w14:paraId="054D65B1" w14:textId="77777777" w:rsidR="00816A98" w:rsidRDefault="00714A0A">
            <w:r>
              <w:t>"</w:t>
            </w:r>
            <w:proofErr w:type="gramStart"/>
            <w:r>
              <w:t>there</w:t>
            </w:r>
            <w:proofErr w:type="gramEnd"/>
            <w:r>
              <w:t xml:space="preserve"> is no day or no time that I am [away from it]"</w:t>
            </w:r>
          </w:p>
        </w:tc>
      </w:tr>
      <w:tr w:rsidR="00816A98" w14:paraId="0696E407" w14:textId="77777777">
        <w:trPr>
          <w:trHeight w:val="1002"/>
        </w:trPr>
        <w:tc>
          <w:tcPr>
            <w:tcW w:w="1860" w:type="dxa"/>
          </w:tcPr>
          <w:p w14:paraId="74A2B58A" w14:textId="77777777" w:rsidR="00816A98" w:rsidRDefault="00714A0A">
            <w:r>
              <w:t>Low technology involvement</w:t>
            </w:r>
          </w:p>
        </w:tc>
        <w:tc>
          <w:tcPr>
            <w:tcW w:w="3740" w:type="dxa"/>
          </w:tcPr>
          <w:p w14:paraId="211B563D" w14:textId="77777777" w:rsidR="00816A98" w:rsidRDefault="00714A0A">
            <w:r>
              <w:t>Participant expresses a preference for a low level of social technology involvement in their everyday life, such as preferring to only use social technology occasionally or having few to no notifications</w:t>
            </w:r>
          </w:p>
        </w:tc>
        <w:tc>
          <w:tcPr>
            <w:tcW w:w="3760" w:type="dxa"/>
          </w:tcPr>
          <w:p w14:paraId="30C8133D" w14:textId="77777777" w:rsidR="00816A98" w:rsidRDefault="00714A0A">
            <w:r>
              <w:t>"I usually turn them all off. I turn off every notification I can"</w:t>
            </w:r>
          </w:p>
        </w:tc>
      </w:tr>
      <w:tr w:rsidR="00816A98" w14:paraId="017D53E8" w14:textId="77777777">
        <w:trPr>
          <w:trHeight w:val="1002"/>
        </w:trPr>
        <w:tc>
          <w:tcPr>
            <w:tcW w:w="1860" w:type="dxa"/>
          </w:tcPr>
          <w:p w14:paraId="65B6A45A" w14:textId="77777777" w:rsidR="00816A98" w:rsidRDefault="00714A0A">
            <w:r>
              <w:t>Conflicted regarding technology involvement</w:t>
            </w:r>
          </w:p>
        </w:tc>
        <w:tc>
          <w:tcPr>
            <w:tcW w:w="3740" w:type="dxa"/>
          </w:tcPr>
          <w:p w14:paraId="2ACBF94C" w14:textId="77777777" w:rsidR="00816A98" w:rsidRDefault="00714A0A">
            <w:r>
              <w:t>Participant expresses that their preferences for level of social technology involvement varies, depends on the technology or the person, or expresses conflicted feelings regarding social technology involvement</w:t>
            </w:r>
          </w:p>
        </w:tc>
        <w:tc>
          <w:tcPr>
            <w:tcW w:w="3760" w:type="dxa"/>
          </w:tcPr>
          <w:p w14:paraId="6E27A1F6" w14:textId="77777777" w:rsidR="00816A98" w:rsidRDefault="00714A0A">
            <w:r>
              <w:t>"I want to be notified, but I don't want to be notified"</w:t>
            </w:r>
          </w:p>
        </w:tc>
      </w:tr>
      <w:tr w:rsidR="00816A98" w14:paraId="4CC18AAC" w14:textId="77777777">
        <w:trPr>
          <w:trHeight w:val="1002"/>
        </w:trPr>
        <w:tc>
          <w:tcPr>
            <w:tcW w:w="1860" w:type="dxa"/>
          </w:tcPr>
          <w:p w14:paraId="4008905F" w14:textId="77777777" w:rsidR="00816A98" w:rsidRDefault="00714A0A">
            <w:r>
              <w:t>Quick to adopt new social technology</w:t>
            </w:r>
          </w:p>
        </w:tc>
        <w:tc>
          <w:tcPr>
            <w:tcW w:w="3740" w:type="dxa"/>
          </w:tcPr>
          <w:p w14:paraId="239762FB" w14:textId="77777777" w:rsidR="00816A98" w:rsidRDefault="00714A0A">
            <w:r>
              <w:t>Participant self-describes as an "early adopter" or person who is quick to try new social technology</w:t>
            </w:r>
          </w:p>
        </w:tc>
        <w:tc>
          <w:tcPr>
            <w:tcW w:w="3760" w:type="dxa"/>
          </w:tcPr>
          <w:p w14:paraId="01BD0DA8" w14:textId="77777777" w:rsidR="00816A98" w:rsidRDefault="00714A0A">
            <w:r>
              <w:t xml:space="preserve">"quicker [to adopt new social </w:t>
            </w:r>
            <w:proofErr w:type="gramStart"/>
            <w:r>
              <w:t>technology]...</w:t>
            </w:r>
            <w:proofErr w:type="gramEnd"/>
            <w:r>
              <w:t xml:space="preserve"> if I had if I had all the money in the world, I would buy gadgets and gizmos"</w:t>
            </w:r>
          </w:p>
        </w:tc>
      </w:tr>
      <w:tr w:rsidR="00816A98" w14:paraId="6E705933" w14:textId="77777777">
        <w:trPr>
          <w:trHeight w:val="1002"/>
        </w:trPr>
        <w:tc>
          <w:tcPr>
            <w:tcW w:w="1860" w:type="dxa"/>
          </w:tcPr>
          <w:p w14:paraId="37F1BB82" w14:textId="77777777" w:rsidR="00816A98" w:rsidRDefault="00714A0A">
            <w:r>
              <w:t>Slow to adopt new social technology</w:t>
            </w:r>
          </w:p>
        </w:tc>
        <w:tc>
          <w:tcPr>
            <w:tcW w:w="3740" w:type="dxa"/>
          </w:tcPr>
          <w:p w14:paraId="4FB33E98" w14:textId="77777777" w:rsidR="00816A98" w:rsidRDefault="00714A0A">
            <w:r>
              <w:t>Participant self-describes as slow to try new social technology</w:t>
            </w:r>
          </w:p>
        </w:tc>
        <w:tc>
          <w:tcPr>
            <w:tcW w:w="3760" w:type="dxa"/>
          </w:tcPr>
          <w:p w14:paraId="2A753B4A" w14:textId="77777777" w:rsidR="00816A98" w:rsidRDefault="00714A0A">
            <w:r>
              <w:t>"</w:t>
            </w:r>
            <w:proofErr w:type="gramStart"/>
            <w:r>
              <w:t>no</w:t>
            </w:r>
            <w:proofErr w:type="gramEnd"/>
            <w:r>
              <w:t>, I was way behind the curve on smartphones"</w:t>
            </w:r>
          </w:p>
        </w:tc>
      </w:tr>
      <w:tr w:rsidR="00816A98" w14:paraId="59D31C85" w14:textId="77777777">
        <w:trPr>
          <w:trHeight w:val="1002"/>
        </w:trPr>
        <w:tc>
          <w:tcPr>
            <w:tcW w:w="1860" w:type="dxa"/>
          </w:tcPr>
          <w:p w14:paraId="671AF921" w14:textId="77777777" w:rsidR="00816A98" w:rsidRDefault="00714A0A">
            <w:r>
              <w:t>Variable adaption rate of new technology</w:t>
            </w:r>
          </w:p>
        </w:tc>
        <w:tc>
          <w:tcPr>
            <w:tcW w:w="3740" w:type="dxa"/>
          </w:tcPr>
          <w:p w14:paraId="10D44DB8" w14:textId="77777777" w:rsidR="00816A98" w:rsidRDefault="00714A0A">
            <w:r>
              <w:t>Participant states that how quick they are to try new technology can vary, or depends on other factors</w:t>
            </w:r>
          </w:p>
        </w:tc>
        <w:tc>
          <w:tcPr>
            <w:tcW w:w="3760" w:type="dxa"/>
          </w:tcPr>
          <w:p w14:paraId="3BB64072" w14:textId="77777777" w:rsidR="00816A98" w:rsidRDefault="00714A0A">
            <w:r>
              <w:t>"</w:t>
            </w:r>
            <w:proofErr w:type="gramStart"/>
            <w:r>
              <w:t>it</w:t>
            </w:r>
            <w:proofErr w:type="gramEnd"/>
            <w:r>
              <w:t xml:space="preserve"> would depend on what it is"</w:t>
            </w:r>
          </w:p>
        </w:tc>
      </w:tr>
      <w:tr w:rsidR="00816A98" w14:paraId="154EB785" w14:textId="77777777">
        <w:trPr>
          <w:trHeight w:val="1002"/>
        </w:trPr>
        <w:tc>
          <w:tcPr>
            <w:tcW w:w="1860" w:type="dxa"/>
          </w:tcPr>
          <w:p w14:paraId="12FA029F" w14:textId="77777777" w:rsidR="00816A98" w:rsidRDefault="00714A0A">
            <w:r>
              <w:t>Desire for new social technology</w:t>
            </w:r>
          </w:p>
        </w:tc>
        <w:tc>
          <w:tcPr>
            <w:tcW w:w="3740" w:type="dxa"/>
          </w:tcPr>
          <w:p w14:paraId="1C433B3F" w14:textId="77777777" w:rsidR="00816A98" w:rsidRDefault="00714A0A">
            <w:r>
              <w:t>Participant expresses a desire to acquire new social technology</w:t>
            </w:r>
          </w:p>
        </w:tc>
        <w:tc>
          <w:tcPr>
            <w:tcW w:w="3760" w:type="dxa"/>
          </w:tcPr>
          <w:p w14:paraId="5A449D2D" w14:textId="77777777" w:rsidR="00816A98" w:rsidRDefault="00714A0A">
            <w:r>
              <w:t xml:space="preserve">"I've been looking at the </w:t>
            </w:r>
            <w:proofErr w:type="spellStart"/>
            <w:r>
              <w:t>Iphone</w:t>
            </w:r>
            <w:proofErr w:type="spellEnd"/>
            <w:r>
              <w:t xml:space="preserve"> watch thing"</w:t>
            </w:r>
          </w:p>
        </w:tc>
      </w:tr>
      <w:tr w:rsidR="00816A98" w14:paraId="1D9AEAD9" w14:textId="77777777">
        <w:trPr>
          <w:trHeight w:val="1002"/>
        </w:trPr>
        <w:tc>
          <w:tcPr>
            <w:tcW w:w="1860" w:type="dxa"/>
          </w:tcPr>
          <w:p w14:paraId="07E31993" w14:textId="77777777" w:rsidR="00816A98" w:rsidRDefault="00714A0A">
            <w:r>
              <w:t>No desire for new social technology</w:t>
            </w:r>
          </w:p>
        </w:tc>
        <w:tc>
          <w:tcPr>
            <w:tcW w:w="3740" w:type="dxa"/>
          </w:tcPr>
          <w:p w14:paraId="2E58CEFB" w14:textId="77777777" w:rsidR="00816A98" w:rsidRDefault="00714A0A">
            <w:r>
              <w:t>Participant states that they do not wish to purchase or acquire any new social technology</w:t>
            </w:r>
          </w:p>
        </w:tc>
        <w:tc>
          <w:tcPr>
            <w:tcW w:w="3760" w:type="dxa"/>
          </w:tcPr>
          <w:p w14:paraId="20093DF7" w14:textId="77777777" w:rsidR="00816A98" w:rsidRDefault="00714A0A">
            <w:r>
              <w:t>"</w:t>
            </w:r>
            <w:proofErr w:type="gramStart"/>
            <w:r>
              <w:t>nothing</w:t>
            </w:r>
            <w:proofErr w:type="gramEnd"/>
            <w:r>
              <w:t xml:space="preserve"> [new] really jumps out at me...  the technology seems to be </w:t>
            </w:r>
            <w:proofErr w:type="gramStart"/>
            <w:r>
              <w:t>pretty solid</w:t>
            </w:r>
            <w:proofErr w:type="gramEnd"/>
            <w:r>
              <w:t>"</w:t>
            </w:r>
          </w:p>
        </w:tc>
      </w:tr>
      <w:tr w:rsidR="00816A98" w14:paraId="6252235D" w14:textId="77777777">
        <w:trPr>
          <w:trHeight w:val="1002"/>
        </w:trPr>
        <w:tc>
          <w:tcPr>
            <w:tcW w:w="1860" w:type="dxa"/>
          </w:tcPr>
          <w:p w14:paraId="5B30508F" w14:textId="77777777" w:rsidR="00816A98" w:rsidRDefault="00714A0A">
            <w:r>
              <w:t>Desire for existing social technology to be improved</w:t>
            </w:r>
          </w:p>
        </w:tc>
        <w:tc>
          <w:tcPr>
            <w:tcW w:w="3740" w:type="dxa"/>
          </w:tcPr>
          <w:p w14:paraId="678F73F6" w14:textId="77777777" w:rsidR="00816A98" w:rsidRDefault="00714A0A">
            <w:r>
              <w:t>Participant expresses a desire that they would rather their existing social technology be improved, as opposed to acquiring a new social technology</w:t>
            </w:r>
          </w:p>
        </w:tc>
        <w:tc>
          <w:tcPr>
            <w:tcW w:w="3760" w:type="dxa"/>
          </w:tcPr>
          <w:p w14:paraId="0560816F" w14:textId="77777777" w:rsidR="00816A98" w:rsidRDefault="00714A0A">
            <w:r>
              <w:t>"It should be easier to bring up"</w:t>
            </w:r>
          </w:p>
        </w:tc>
      </w:tr>
      <w:tr w:rsidR="00816A98" w14:paraId="1A92F50D" w14:textId="77777777">
        <w:trPr>
          <w:trHeight w:val="1002"/>
        </w:trPr>
        <w:tc>
          <w:tcPr>
            <w:tcW w:w="1860" w:type="dxa"/>
          </w:tcPr>
          <w:p w14:paraId="04238ECA" w14:textId="77777777" w:rsidR="00816A98" w:rsidRDefault="00714A0A">
            <w:r>
              <w:lastRenderedPageBreak/>
              <w:t>Switch from in-person to online interaction</w:t>
            </w:r>
          </w:p>
        </w:tc>
        <w:tc>
          <w:tcPr>
            <w:tcW w:w="3740" w:type="dxa"/>
          </w:tcPr>
          <w:p w14:paraId="6329935A" w14:textId="77777777" w:rsidR="00816A98" w:rsidRDefault="00714A0A">
            <w:r>
              <w:t>Participant describes a relationship or social group which previously existed in-person transitioning to online or remote due to the COVID-19 pandemic</w:t>
            </w:r>
          </w:p>
        </w:tc>
        <w:tc>
          <w:tcPr>
            <w:tcW w:w="3760" w:type="dxa"/>
          </w:tcPr>
          <w:p w14:paraId="4D06D7D5" w14:textId="77777777" w:rsidR="00816A98" w:rsidRDefault="00714A0A">
            <w:r>
              <w:t>"I used to get together with some friends…  the board game group is now just online"</w:t>
            </w:r>
          </w:p>
        </w:tc>
      </w:tr>
      <w:tr w:rsidR="00816A98" w14:paraId="001DC500" w14:textId="77777777">
        <w:trPr>
          <w:trHeight w:val="1002"/>
        </w:trPr>
        <w:tc>
          <w:tcPr>
            <w:tcW w:w="1860" w:type="dxa"/>
          </w:tcPr>
          <w:p w14:paraId="12CFB211" w14:textId="77777777" w:rsidR="00816A98" w:rsidRDefault="00714A0A">
            <w:r>
              <w:t>Increase in social technology use</w:t>
            </w:r>
          </w:p>
        </w:tc>
        <w:tc>
          <w:tcPr>
            <w:tcW w:w="3740" w:type="dxa"/>
          </w:tcPr>
          <w:p w14:paraId="44EEEE72" w14:textId="77777777" w:rsidR="00816A98" w:rsidRDefault="00714A0A">
            <w:r>
              <w:t>Participant describes an overall increase in their level of social technology use due to the COVID-19 pandemic</w:t>
            </w:r>
          </w:p>
        </w:tc>
        <w:tc>
          <w:tcPr>
            <w:tcW w:w="3760" w:type="dxa"/>
          </w:tcPr>
          <w:p w14:paraId="1D3E7511" w14:textId="77777777" w:rsidR="00816A98" w:rsidRDefault="00714A0A">
            <w:r>
              <w:t>"I definitely use tech more"</w:t>
            </w:r>
          </w:p>
        </w:tc>
      </w:tr>
      <w:tr w:rsidR="00816A98" w14:paraId="4419C2A9" w14:textId="77777777">
        <w:trPr>
          <w:trHeight w:val="1002"/>
        </w:trPr>
        <w:tc>
          <w:tcPr>
            <w:tcW w:w="1860" w:type="dxa"/>
          </w:tcPr>
          <w:p w14:paraId="111B50D8" w14:textId="77777777" w:rsidR="00816A98" w:rsidRDefault="00714A0A">
            <w:r>
              <w:t>Adaption of video call technology</w:t>
            </w:r>
          </w:p>
        </w:tc>
        <w:tc>
          <w:tcPr>
            <w:tcW w:w="3740" w:type="dxa"/>
          </w:tcPr>
          <w:p w14:paraId="5FF918A7" w14:textId="77777777" w:rsidR="00816A98" w:rsidRDefault="00714A0A">
            <w:r>
              <w:t>Participant discusses trying video call technology for the first time during the COVID-19 pandemic, or significantly increasing their use of video call technology during this time</w:t>
            </w:r>
          </w:p>
        </w:tc>
        <w:tc>
          <w:tcPr>
            <w:tcW w:w="3760" w:type="dxa"/>
          </w:tcPr>
          <w:p w14:paraId="7233B0FD" w14:textId="77777777" w:rsidR="00816A98" w:rsidRDefault="00714A0A">
            <w:r>
              <w:t>"Zoom meeting stuff is new to me"</w:t>
            </w:r>
          </w:p>
        </w:tc>
      </w:tr>
      <w:tr w:rsidR="00816A98" w14:paraId="16425949" w14:textId="77777777">
        <w:trPr>
          <w:trHeight w:val="1002"/>
        </w:trPr>
        <w:tc>
          <w:tcPr>
            <w:tcW w:w="1860" w:type="dxa"/>
          </w:tcPr>
          <w:p w14:paraId="2B4DA4D6" w14:textId="77777777" w:rsidR="00816A98" w:rsidRDefault="00714A0A">
            <w:r>
              <w:t>Permanent change in social technology use</w:t>
            </w:r>
          </w:p>
        </w:tc>
        <w:tc>
          <w:tcPr>
            <w:tcW w:w="3740" w:type="dxa"/>
          </w:tcPr>
          <w:p w14:paraId="5CB97E9B" w14:textId="77777777" w:rsidR="00816A98" w:rsidRDefault="00714A0A">
            <w:r>
              <w:t>Participant expresses a belief that their changes in social technology use during the COVID-19 pandemic will become permanent after pandemic regulations decrease</w:t>
            </w:r>
          </w:p>
        </w:tc>
        <w:tc>
          <w:tcPr>
            <w:tcW w:w="3760" w:type="dxa"/>
          </w:tcPr>
          <w:p w14:paraId="533AEA7B" w14:textId="77777777" w:rsidR="00816A98" w:rsidRDefault="00714A0A">
            <w:r>
              <w:t>"I think there are permanent changes to this"</w:t>
            </w:r>
          </w:p>
        </w:tc>
      </w:tr>
      <w:tr w:rsidR="00816A98" w14:paraId="35F4CBCA" w14:textId="77777777">
        <w:trPr>
          <w:trHeight w:val="1002"/>
        </w:trPr>
        <w:tc>
          <w:tcPr>
            <w:tcW w:w="1860" w:type="dxa"/>
          </w:tcPr>
          <w:p w14:paraId="0A680EE1" w14:textId="77777777" w:rsidR="00816A98" w:rsidRDefault="00714A0A">
            <w:r>
              <w:t>Gratitude for social technology</w:t>
            </w:r>
          </w:p>
        </w:tc>
        <w:tc>
          <w:tcPr>
            <w:tcW w:w="3740" w:type="dxa"/>
          </w:tcPr>
          <w:p w14:paraId="550F7A8B" w14:textId="77777777" w:rsidR="00816A98" w:rsidRDefault="00714A0A">
            <w:r>
              <w:t>Participant expresses gratitude for social technology allowing them to have social interactions</w:t>
            </w:r>
          </w:p>
        </w:tc>
        <w:tc>
          <w:tcPr>
            <w:tcW w:w="3760" w:type="dxa"/>
          </w:tcPr>
          <w:p w14:paraId="4DDD1829" w14:textId="77777777" w:rsidR="00816A98" w:rsidRDefault="00714A0A">
            <w:r>
              <w:t xml:space="preserve">"It has a purpose...  touching base with some old friends, keeping up with faraway friends, even keeping up with friends that are close" </w:t>
            </w:r>
          </w:p>
        </w:tc>
      </w:tr>
      <w:tr w:rsidR="00816A98" w14:paraId="3EAF88F2" w14:textId="77777777">
        <w:trPr>
          <w:trHeight w:val="1002"/>
        </w:trPr>
        <w:tc>
          <w:tcPr>
            <w:tcW w:w="1860" w:type="dxa"/>
          </w:tcPr>
          <w:p w14:paraId="0B3AD7A2" w14:textId="77777777" w:rsidR="00816A98" w:rsidRDefault="00714A0A">
            <w:r>
              <w:t>Benefits of video call technology</w:t>
            </w:r>
          </w:p>
        </w:tc>
        <w:tc>
          <w:tcPr>
            <w:tcW w:w="3740" w:type="dxa"/>
          </w:tcPr>
          <w:p w14:paraId="6B6F0DC2" w14:textId="77777777" w:rsidR="00816A98" w:rsidRDefault="00714A0A">
            <w:r>
              <w:t xml:space="preserve">Participant discusses a way in which they believe that video call technology is superior to other forms of social technology, </w:t>
            </w:r>
            <w:proofErr w:type="gramStart"/>
            <w:r>
              <w:t>e.g.</w:t>
            </w:r>
            <w:proofErr w:type="gramEnd"/>
            <w:r>
              <w:t xml:space="preserve"> because you can see body language and facial expressions</w:t>
            </w:r>
          </w:p>
        </w:tc>
        <w:tc>
          <w:tcPr>
            <w:tcW w:w="3760" w:type="dxa"/>
          </w:tcPr>
          <w:p w14:paraId="1E6FB640" w14:textId="77777777" w:rsidR="00816A98" w:rsidRDefault="00714A0A">
            <w:r>
              <w:t>"I like [that] ...  I can see you... I can sort of read your expressions"</w:t>
            </w:r>
          </w:p>
        </w:tc>
      </w:tr>
      <w:tr w:rsidR="00816A98" w14:paraId="67184516" w14:textId="77777777">
        <w:trPr>
          <w:trHeight w:val="1002"/>
        </w:trPr>
        <w:tc>
          <w:tcPr>
            <w:tcW w:w="1860" w:type="dxa"/>
          </w:tcPr>
          <w:p w14:paraId="6F2581A1" w14:textId="77777777" w:rsidR="00816A98" w:rsidRDefault="00714A0A">
            <w:r>
              <w:t>Difficulty learning to use social technology</w:t>
            </w:r>
          </w:p>
        </w:tc>
        <w:tc>
          <w:tcPr>
            <w:tcW w:w="3740" w:type="dxa"/>
          </w:tcPr>
          <w:p w14:paraId="0CEAF5E7" w14:textId="77777777" w:rsidR="00816A98" w:rsidRDefault="00714A0A">
            <w:r>
              <w:t>Participant expresses that they themselves have difficulty learning how to use new social technology</w:t>
            </w:r>
          </w:p>
        </w:tc>
        <w:tc>
          <w:tcPr>
            <w:tcW w:w="3760" w:type="dxa"/>
          </w:tcPr>
          <w:p w14:paraId="2CE84E80" w14:textId="77777777" w:rsidR="00816A98" w:rsidRDefault="00714A0A">
            <w:r>
              <w:t>"I sometimes get confused [with] ... who's calling who and how to access it...  where to click the correct place"</w:t>
            </w:r>
          </w:p>
        </w:tc>
      </w:tr>
      <w:tr w:rsidR="00816A98" w14:paraId="7DD2D15F" w14:textId="77777777">
        <w:trPr>
          <w:trHeight w:val="1002"/>
        </w:trPr>
        <w:tc>
          <w:tcPr>
            <w:tcW w:w="1860" w:type="dxa"/>
          </w:tcPr>
          <w:p w14:paraId="291F4CDD" w14:textId="77777777" w:rsidR="00816A98" w:rsidRDefault="00714A0A">
            <w:r>
              <w:t>Difficulty of parents or friends to learning how to use social technology</w:t>
            </w:r>
          </w:p>
        </w:tc>
        <w:tc>
          <w:tcPr>
            <w:tcW w:w="3740" w:type="dxa"/>
          </w:tcPr>
          <w:p w14:paraId="30D47508" w14:textId="77777777" w:rsidR="00816A98" w:rsidRDefault="00714A0A">
            <w:r>
              <w:t>Participant expresses that a friend or family member has difficulty learning how to use new social technology</w:t>
            </w:r>
          </w:p>
        </w:tc>
        <w:tc>
          <w:tcPr>
            <w:tcW w:w="3760" w:type="dxa"/>
          </w:tcPr>
          <w:p w14:paraId="619A76F7" w14:textId="77777777" w:rsidR="00816A98" w:rsidRDefault="00714A0A">
            <w:r>
              <w:t>"</w:t>
            </w:r>
            <w:proofErr w:type="gramStart"/>
            <w:r>
              <w:t>if</w:t>
            </w:r>
            <w:proofErr w:type="gramEnd"/>
            <w:r>
              <w:t xml:space="preserve"> you're not there to show her how you did something… she doesn't retain how to how to use it"</w:t>
            </w:r>
          </w:p>
        </w:tc>
      </w:tr>
      <w:tr w:rsidR="00816A98" w14:paraId="0532692A" w14:textId="77777777">
        <w:trPr>
          <w:trHeight w:val="1002"/>
        </w:trPr>
        <w:tc>
          <w:tcPr>
            <w:tcW w:w="1860" w:type="dxa"/>
          </w:tcPr>
          <w:p w14:paraId="1BB71C14" w14:textId="77777777" w:rsidR="00816A98" w:rsidRDefault="00714A0A">
            <w:r>
              <w:t>Internet access issues</w:t>
            </w:r>
          </w:p>
        </w:tc>
        <w:tc>
          <w:tcPr>
            <w:tcW w:w="3740" w:type="dxa"/>
          </w:tcPr>
          <w:p w14:paraId="5ABCFAC3" w14:textId="77777777" w:rsidR="00816A98" w:rsidRDefault="00714A0A">
            <w:r>
              <w:t>Participant describes difficulty gaining access to the internet, such as a lack of broadband in their area</w:t>
            </w:r>
          </w:p>
        </w:tc>
        <w:tc>
          <w:tcPr>
            <w:tcW w:w="3760" w:type="dxa"/>
          </w:tcPr>
          <w:p w14:paraId="1EED0054" w14:textId="77777777" w:rsidR="00816A98" w:rsidRDefault="00714A0A">
            <w:r>
              <w:t>"a lot of my clients do not have access to internet"</w:t>
            </w:r>
          </w:p>
        </w:tc>
      </w:tr>
      <w:tr w:rsidR="00816A98" w14:paraId="6E48C26F" w14:textId="77777777">
        <w:trPr>
          <w:trHeight w:val="1002"/>
        </w:trPr>
        <w:tc>
          <w:tcPr>
            <w:tcW w:w="1860" w:type="dxa"/>
          </w:tcPr>
          <w:p w14:paraId="79F93124" w14:textId="77777777" w:rsidR="00816A98" w:rsidRDefault="00714A0A">
            <w:r>
              <w:t>Glitches in social technology</w:t>
            </w:r>
          </w:p>
        </w:tc>
        <w:tc>
          <w:tcPr>
            <w:tcW w:w="3740" w:type="dxa"/>
          </w:tcPr>
          <w:p w14:paraId="67DF3DD1" w14:textId="77777777" w:rsidR="00816A98" w:rsidRDefault="00714A0A">
            <w:r>
              <w:t>Participant describes challenges with social technology glitching or not working as it should</w:t>
            </w:r>
          </w:p>
        </w:tc>
        <w:tc>
          <w:tcPr>
            <w:tcW w:w="3760" w:type="dxa"/>
          </w:tcPr>
          <w:p w14:paraId="7A5371FC" w14:textId="77777777" w:rsidR="00816A98" w:rsidRDefault="00714A0A">
            <w:r>
              <w:t>"</w:t>
            </w:r>
            <w:proofErr w:type="gramStart"/>
            <w:r>
              <w:t>sometimes</w:t>
            </w:r>
            <w:proofErr w:type="gramEnd"/>
            <w:r>
              <w:t xml:space="preserve"> these things will launch with no problems, and sometimes, you know, I can't make them work to save my life"</w:t>
            </w:r>
          </w:p>
        </w:tc>
      </w:tr>
      <w:tr w:rsidR="00816A98" w14:paraId="6A0C95BB" w14:textId="77777777">
        <w:trPr>
          <w:trHeight w:val="1002"/>
        </w:trPr>
        <w:tc>
          <w:tcPr>
            <w:tcW w:w="1860" w:type="dxa"/>
          </w:tcPr>
          <w:p w14:paraId="7858201F" w14:textId="77777777" w:rsidR="00816A98" w:rsidRDefault="00714A0A">
            <w:r>
              <w:t>Difficulty with amount of screen time</w:t>
            </w:r>
          </w:p>
        </w:tc>
        <w:tc>
          <w:tcPr>
            <w:tcW w:w="3740" w:type="dxa"/>
          </w:tcPr>
          <w:p w14:paraId="67D53294" w14:textId="77777777" w:rsidR="00816A98" w:rsidRDefault="00714A0A">
            <w:r>
              <w:t>Participant states that the amount of time spent looking at a screen is an issue for them</w:t>
            </w:r>
          </w:p>
        </w:tc>
        <w:tc>
          <w:tcPr>
            <w:tcW w:w="3760" w:type="dxa"/>
          </w:tcPr>
          <w:p w14:paraId="79025890" w14:textId="77777777" w:rsidR="00816A98" w:rsidRDefault="00714A0A">
            <w:r>
              <w:t>"</w:t>
            </w:r>
            <w:proofErr w:type="gramStart"/>
            <w:r>
              <w:t>my</w:t>
            </w:r>
            <w:proofErr w:type="gramEnd"/>
            <w:r>
              <w:t xml:space="preserve"> eyesight kind of went down a little bit, from looking at the screen"</w:t>
            </w:r>
          </w:p>
        </w:tc>
      </w:tr>
      <w:tr w:rsidR="00816A98" w14:paraId="2981FD00" w14:textId="77777777">
        <w:trPr>
          <w:trHeight w:val="1002"/>
        </w:trPr>
        <w:tc>
          <w:tcPr>
            <w:tcW w:w="1860" w:type="dxa"/>
          </w:tcPr>
          <w:p w14:paraId="7FD905DD" w14:textId="77777777" w:rsidR="00816A98" w:rsidRDefault="00714A0A">
            <w:r>
              <w:t>No difficulty with amount of screen time</w:t>
            </w:r>
          </w:p>
        </w:tc>
        <w:tc>
          <w:tcPr>
            <w:tcW w:w="3740" w:type="dxa"/>
          </w:tcPr>
          <w:p w14:paraId="43C2F4CF" w14:textId="11927891" w:rsidR="00816A98" w:rsidRDefault="00714A0A">
            <w:r>
              <w:t>Participant states that the amount of time spent looking at a screen is not an issue for them</w:t>
            </w:r>
          </w:p>
        </w:tc>
        <w:tc>
          <w:tcPr>
            <w:tcW w:w="3760" w:type="dxa"/>
          </w:tcPr>
          <w:p w14:paraId="2936770D" w14:textId="77777777" w:rsidR="00816A98" w:rsidRDefault="00714A0A">
            <w:r>
              <w:t>"</w:t>
            </w:r>
            <w:proofErr w:type="gramStart"/>
            <w:r>
              <w:t>all</w:t>
            </w:r>
            <w:proofErr w:type="gramEnd"/>
            <w:r>
              <w:t xml:space="preserve"> night long and stare at computer screens and it's really not a problem"</w:t>
            </w:r>
          </w:p>
        </w:tc>
      </w:tr>
    </w:tbl>
    <w:p w14:paraId="39100392" w14:textId="4111C8A1" w:rsidR="00816A98" w:rsidRDefault="00714A0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98FF28" wp14:editId="624A9643">
                <wp:simplePos x="0" y="0"/>
                <wp:positionH relativeFrom="column">
                  <wp:posOffset>-38099</wp:posOffset>
                </wp:positionH>
                <wp:positionV relativeFrom="paragraph">
                  <wp:posOffset>-101599</wp:posOffset>
                </wp:positionV>
                <wp:extent cx="6022619" cy="22225"/>
                <wp:effectExtent l="0" t="0" r="0" b="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39453" y="3780000"/>
                          <a:ext cx="6013094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7FD7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-3pt;margin-top:-8pt;width:474.2pt;height: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">
                <v:stroke startarrowwidth="narrow" startarrowlength="short" endarrowwidth="narrow" endarrowlength="short" joinstyle="miter"/>
              </v:shape>
            </w:pict>
          </mc:Fallback>
        </mc:AlternateContent>
      </w:r>
    </w:p>
    <w:sectPr w:rsidR="00816A98">
      <w:headerReference w:type="defaul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17B87" w14:textId="77777777" w:rsidR="009D29B1" w:rsidRDefault="009D29B1">
      <w:pPr>
        <w:spacing w:line="240" w:lineRule="auto"/>
      </w:pPr>
      <w:r>
        <w:separator/>
      </w:r>
    </w:p>
  </w:endnote>
  <w:endnote w:type="continuationSeparator" w:id="0">
    <w:p w14:paraId="7E71EC46" w14:textId="77777777" w:rsidR="009D29B1" w:rsidRDefault="009D29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7ECF8" w14:textId="77777777" w:rsidR="009D29B1" w:rsidRDefault="009D29B1">
      <w:pPr>
        <w:spacing w:line="240" w:lineRule="auto"/>
      </w:pPr>
      <w:r>
        <w:separator/>
      </w:r>
    </w:p>
  </w:footnote>
  <w:footnote w:type="continuationSeparator" w:id="0">
    <w:p w14:paraId="3C452795" w14:textId="77777777" w:rsidR="009D29B1" w:rsidRDefault="009D29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85335" w14:textId="77777777" w:rsidR="00816A98" w:rsidRDefault="00714A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t>USING SOCIAL TECHNOLOGY DURING COVID-19 IN ADULTS 50+</w:t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15110">
      <w:rPr>
        <w:noProof/>
        <w:color w:val="000000"/>
      </w:rPr>
      <w:t>1</w:t>
    </w:r>
    <w:r>
      <w:rPr>
        <w:color w:val="000000"/>
      </w:rPr>
      <w:fldChar w:fldCharType="end"/>
    </w:r>
  </w:p>
  <w:p w14:paraId="769CF696" w14:textId="77777777" w:rsidR="00816A98" w:rsidRDefault="00816A9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13EED"/>
    <w:multiLevelType w:val="multilevel"/>
    <w:tmpl w:val="79C2A51C"/>
    <w:lvl w:ilvl="0">
      <w:start w:val="1"/>
      <w:numFmt w:val="decimal"/>
      <w:lvlText w:val="%1."/>
      <w:lvlJc w:val="left"/>
      <w:pPr>
        <w:ind w:left="144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strike w:val="0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A98"/>
    <w:rsid w:val="00115110"/>
    <w:rsid w:val="003F2B56"/>
    <w:rsid w:val="00714A0A"/>
    <w:rsid w:val="00816A98"/>
    <w:rsid w:val="009D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E49A"/>
  <w15:docId w15:val="{27A464EA-42F5-4A34-9DB3-0E3D2E72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53177E"/>
    <w:pPr>
      <w:spacing w:before="2400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34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6F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18B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8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18B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AB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3D85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AB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AB5"/>
  </w:style>
  <w:style w:type="paragraph" w:styleId="Footer">
    <w:name w:val="footer"/>
    <w:basedOn w:val="Normal"/>
    <w:link w:val="FooterChar"/>
    <w:uiPriority w:val="99"/>
    <w:unhideWhenUsed/>
    <w:rsid w:val="00434AB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AB5"/>
  </w:style>
  <w:style w:type="character" w:styleId="Hyperlink">
    <w:name w:val="Hyperlink"/>
    <w:basedOn w:val="DefaultParagraphFont"/>
    <w:uiPriority w:val="99"/>
    <w:unhideWhenUsed/>
    <w:rsid w:val="008202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2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177E"/>
    <w:pPr>
      <w:spacing w:line="240" w:lineRule="auto"/>
    </w:pPr>
  </w:style>
  <w:style w:type="character" w:customStyle="1" w:styleId="TitleChar">
    <w:name w:val="Title Char"/>
    <w:basedOn w:val="DefaultParagraphFont"/>
    <w:link w:val="Title"/>
    <w:rsid w:val="0053177E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customStyle="1" w:styleId="Title2">
    <w:name w:val="Title 2"/>
    <w:basedOn w:val="Normal"/>
    <w:uiPriority w:val="1"/>
    <w:qFormat/>
    <w:rsid w:val="0053177E"/>
    <w:pPr>
      <w:jc w:val="center"/>
    </w:pPr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4" Type="http://schemas.openxmlformats.org/officeDocument/2006/relationships/settings" Target="settings.xml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ovPaeBfmrPY34pBwop3NrRb49yQ==">AMUW2mUpMSW9cDTcn1Az1u0CZzCzOS/Qmk4pTDCwD+dGU3Q93VVm2sDtb2TqgrrZqktBlS0xiu5dPzlVA8Aeu7Gw5fo3WFJyshVGrEMiDe3VuZMGhJ2Ioj9+gE1vus5r+MB4tuJH8dl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7</Words>
  <Characters>6769</Characters>
  <Application>Microsoft Office Word</Application>
  <DocSecurity>0</DocSecurity>
  <Lines>56</Lines>
  <Paragraphs>15</Paragraphs>
  <ScaleCrop>false</ScaleCrop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Ling</dc:creator>
  <cp:lastModifiedBy>Martin Simecek</cp:lastModifiedBy>
  <cp:revision>2</cp:revision>
  <dcterms:created xsi:type="dcterms:W3CDTF">2023-02-14T21:24:00Z</dcterms:created>
  <dcterms:modified xsi:type="dcterms:W3CDTF">2023-02-14T21:24:00Z</dcterms:modified>
</cp:coreProperties>
</file>